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-645"/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425"/>
        <w:gridCol w:w="2126"/>
        <w:gridCol w:w="3027"/>
      </w:tblGrid>
      <w:tr w:rsidR="00D02DA1" w:rsidRPr="0057372C" w14:paraId="24A1823F" w14:textId="77777777" w:rsidTr="004855EF">
        <w:trPr>
          <w:trHeight w:val="465"/>
        </w:trPr>
        <w:tc>
          <w:tcPr>
            <w:tcW w:w="94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94D25" w14:textId="5441D0C0" w:rsidR="002E2681" w:rsidRPr="004855EF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</w:t>
            </w:r>
            <w:r w:rsidR="002E2681"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BLE</w:t>
            </w:r>
            <w:r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S1 Overview of </w:t>
            </w:r>
            <w:r w:rsidR="002E2681"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</w:t>
            </w:r>
            <w:r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hysical </w:t>
            </w:r>
            <w:r w:rsidR="002E2681"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H</w:t>
            </w:r>
            <w:r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ealth </w:t>
            </w:r>
            <w:r w:rsidR="002E2681"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</w:t>
            </w:r>
            <w:r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onditions</w:t>
            </w:r>
            <w:r w:rsidR="00186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in our Sample of 102 Children </w:t>
            </w:r>
          </w:p>
        </w:tc>
      </w:tr>
      <w:tr w:rsidR="00D02DA1" w:rsidRPr="002E2681" w14:paraId="17601B55" w14:textId="77777777" w:rsidTr="002A6C75">
        <w:trPr>
          <w:trHeight w:val="25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4B681E" w14:textId="72529835" w:rsidR="00D02DA1" w:rsidRPr="004855EF" w:rsidRDefault="002E268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85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Diagnosi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64A53" w14:textId="65A626E8" w:rsidR="00D02DA1" w:rsidRPr="004855EF" w:rsidRDefault="001862C7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Number of individuals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E1CB6" w14:textId="45DB7790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485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ercentage</w:t>
            </w:r>
            <w:r w:rsidR="00186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of our Sample</w:t>
            </w:r>
          </w:p>
        </w:tc>
      </w:tr>
      <w:tr w:rsidR="00D02DA1" w:rsidRPr="002E2681" w14:paraId="2CFAAAA4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A82C4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neumo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75C5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E45D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.3</w:t>
            </w:r>
          </w:p>
        </w:tc>
      </w:tr>
      <w:tr w:rsidR="00D02DA1" w:rsidRPr="002E2681" w14:paraId="261EC1F4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12562" w14:textId="7A35C075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Severe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cute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lnutrition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3D5E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0D1D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.6</w:t>
            </w:r>
          </w:p>
        </w:tc>
      </w:tr>
      <w:tr w:rsidR="00D02DA1" w:rsidRPr="002E2681" w14:paraId="2C09020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384DC" w14:textId="45DAE952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ongestive Heart Disease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CAFE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4414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.9</w:t>
            </w:r>
          </w:p>
        </w:tc>
      </w:tr>
      <w:tr w:rsidR="00D02DA1" w:rsidRPr="002E2681" w14:paraId="14A929CC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0B4F1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epat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A63EE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88E5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.0</w:t>
            </w:r>
          </w:p>
        </w:tc>
      </w:tr>
      <w:tr w:rsidR="00D02DA1" w:rsidRPr="002E2681" w14:paraId="3FEF098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5458F" w14:textId="4EA80D16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Upper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espiratory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ract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A5F9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2A349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.0</w:t>
            </w:r>
          </w:p>
        </w:tc>
      </w:tr>
      <w:tr w:rsidR="00D02DA1" w:rsidRPr="002E2681" w14:paraId="47FC220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D49FF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ute Gastroente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CA03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A488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.0</w:t>
            </w:r>
          </w:p>
        </w:tc>
      </w:tr>
      <w:tr w:rsidR="00D02DA1" w:rsidRPr="002E2681" w14:paraId="490A173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243FB" w14:textId="7B254841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emia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6BB12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34E92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.2</w:t>
            </w:r>
          </w:p>
        </w:tc>
      </w:tr>
      <w:tr w:rsidR="00D02DA1" w:rsidRPr="002E2681" w14:paraId="265E1FC1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AAE6B" w14:textId="6051DA46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uman Immunodeficiency Viru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2133E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8F93B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.2</w:t>
            </w:r>
          </w:p>
        </w:tc>
      </w:tr>
      <w:tr w:rsidR="00D02DA1" w:rsidRPr="002E2681" w14:paraId="0FAE86B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5085B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E4B58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D6953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5</w:t>
            </w:r>
          </w:p>
        </w:tc>
      </w:tr>
      <w:tr w:rsidR="00D02DA1" w:rsidRPr="002E2681" w14:paraId="004FCE0A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40EF3" w14:textId="3F2FA89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yst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E57A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526D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5</w:t>
            </w:r>
          </w:p>
        </w:tc>
      </w:tr>
      <w:tr w:rsidR="00D02DA1" w:rsidRPr="002E2681" w14:paraId="7DE29F4C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0177F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ening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23003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8D93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5</w:t>
            </w:r>
          </w:p>
        </w:tc>
      </w:tr>
      <w:tr w:rsidR="00D02DA1" w:rsidRPr="002E2681" w14:paraId="2BE5F4F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611E7" w14:textId="226377AF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Undescended Testi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9CF5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32EC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5</w:t>
            </w:r>
          </w:p>
        </w:tc>
      </w:tr>
      <w:tr w:rsidR="00D02DA1" w:rsidRPr="002E2681" w14:paraId="74BC59D3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36074" w14:textId="5CF32B58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icket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808E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93ED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5</w:t>
            </w:r>
          </w:p>
        </w:tc>
      </w:tr>
      <w:tr w:rsidR="00D02DA1" w:rsidRPr="002E2681" w14:paraId="6E1E9621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EFBCB" w14:textId="77D2C6B3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yperactive Airway Disease</w:t>
            </w:r>
            <w:r w:rsidR="00F15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9C99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A6B2D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5</w:t>
            </w:r>
          </w:p>
        </w:tc>
      </w:tr>
      <w:tr w:rsidR="00D02DA1" w:rsidRPr="002E2681" w14:paraId="66E9CA2B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268B3" w14:textId="6C1DCB45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arasite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7667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3532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7</w:t>
            </w:r>
          </w:p>
        </w:tc>
      </w:tr>
      <w:tr w:rsidR="00D02DA1" w:rsidRPr="002E2681" w14:paraId="6C67B46B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DCD02" w14:textId="4E0BF4DA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ephritic Syndrome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E831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8007D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7</w:t>
            </w:r>
          </w:p>
        </w:tc>
      </w:tr>
      <w:tr w:rsidR="00D02DA1" w:rsidRPr="002E2681" w14:paraId="4CE29B8B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15432" w14:textId="3BBD207E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ephrotic Syndrome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7EE9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8C3F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7</w:t>
            </w:r>
          </w:p>
        </w:tc>
      </w:tr>
      <w:tr w:rsidR="00D02DA1" w:rsidRPr="002E2681" w14:paraId="01777AA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601E8" w14:textId="61945EAF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uberculosi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3F60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22EBA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7</w:t>
            </w:r>
          </w:p>
        </w:tc>
      </w:tr>
      <w:tr w:rsidR="00D02DA1" w:rsidRPr="002E2681" w14:paraId="3E3F800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90D6A" w14:textId="14014268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ronchiti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496EA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E7A8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7</w:t>
            </w:r>
          </w:p>
        </w:tc>
      </w:tr>
      <w:tr w:rsidR="00D02DA1" w:rsidRPr="002E2681" w14:paraId="24D6E731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209252" w14:textId="2F395395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cute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nsillopharyng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A2994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A122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2F38C4A1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FFCCB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cute </w:t>
            </w:r>
            <w:proofErr w:type="spellStart"/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ebril</w:t>
            </w:r>
            <w:proofErr w:type="spellEnd"/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Ill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1E83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6521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13F30E8B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C20C4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ute Glomeruloneph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1D599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C129E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45398329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1A77C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llergic Rhin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33AB3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FF29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539FDD5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9979B" w14:textId="0F5D59AA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lateral Leg Deformity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9FBB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B40C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58565CE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B3968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pistax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62CB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E2B7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13D9DC75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7009C" w14:textId="0B4585FC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ypercalc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mia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, 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ypertension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F095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6DA1A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784CC9B6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B3325" w14:textId="3B0F61E3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</w:t>
            </w:r>
            <w:r w:rsidR="002E26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y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rkal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5E697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BE1A8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12308F8B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34999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ypoalbumin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B3D7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0B6C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616DFFC5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F7127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Juvenile Rheumatoid Arth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4E512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4BFC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5051813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A17AF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emoral Shaft Fract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B7CBA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CB17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44054A88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70A66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esenteric Lymphaden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6DFB9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1689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4CA409E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924AA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Und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05EC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FF984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0A45E3F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CD1A9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asal Skull Frac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42C12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B62B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37A0FCDE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72F08" w14:textId="0531C302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yalgia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4178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68249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1635C0E9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19C07" w14:textId="6112C884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bstructive Sleep Apnea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B880A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EDD1F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69AE5E80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66B89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diatric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825C8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E60A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5AE7602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C360E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rtus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2A3F6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8C4EB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07EE467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1CBBB" w14:textId="28A350E9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hest Hemangioma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1AAE9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68EBB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7FE953CA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33035" w14:textId="1C63D622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ydrocele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D3DD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9C4A3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0288658F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05D87" w14:textId="3D1AA7E0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emiparesi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0C250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B285E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2F4939F7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CE1E6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ynco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30692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FBED8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0C212ACC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175E0" w14:textId="42A707D4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iabetes Mellitus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3CE3F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BFF62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2D1B6BB5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737F91" w14:textId="1CE4267C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ircumcision</w:t>
            </w:r>
            <w:r w:rsidR="00F150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F1C501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1F7D6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8</w:t>
            </w:r>
          </w:p>
        </w:tc>
      </w:tr>
      <w:tr w:rsidR="00D02DA1" w:rsidRPr="002E2681" w14:paraId="5F1A92D8" w14:textId="77777777" w:rsidTr="002A6C75">
        <w:trPr>
          <w:trHeight w:val="255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FFBF92" w14:textId="77777777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64FC15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119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27ACBC" w14:textId="77777777" w:rsidR="00D02DA1" w:rsidRPr="002A6C75" w:rsidRDefault="00D02DA1" w:rsidP="00D02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100.0</w:t>
            </w:r>
          </w:p>
        </w:tc>
      </w:tr>
      <w:tr w:rsidR="00D02DA1" w:rsidRPr="002A6C75" w14:paraId="473515EC" w14:textId="77777777" w:rsidTr="00D02DA1">
        <w:trPr>
          <w:trHeight w:val="255"/>
        </w:trPr>
        <w:tc>
          <w:tcPr>
            <w:tcW w:w="9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1A48" w14:textId="54852E9B" w:rsidR="00D02DA1" w:rsidRPr="002A6C75" w:rsidRDefault="00D02DA1" w:rsidP="00D02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ote</w:t>
            </w:r>
            <w:r w:rsidR="003605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</w:t>
            </w:r>
            <w:r w:rsidRPr="002A6C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="00224BB9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Some 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hild</w:t>
            </w:r>
            <w:r w:rsidR="00224BB9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n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="00224BB9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had 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ore than one diagnosis</w:t>
            </w:r>
            <w:r w:rsidR="00224BB9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: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 participants ha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="00224BB9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wo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="00224BB9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iagnoses 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d two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participants 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ad three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diagnos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s. In 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four 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cases, no adequate Disability Weight Score </w:t>
            </w:r>
            <w:r w:rsidR="002E2681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ould be determined</w:t>
            </w:r>
            <w:r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</w:t>
            </w:r>
            <w:r w:rsidR="00F150E2" w:rsidRPr="005737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*Classified as a chronic diagnosis by (Ethiopian) Medical Specialists.</w:t>
            </w:r>
          </w:p>
        </w:tc>
      </w:tr>
    </w:tbl>
    <w:p w14:paraId="5D440680" w14:textId="77777777" w:rsidR="00B62CB3" w:rsidRPr="002A6C75" w:rsidRDefault="00B62CB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2CB3" w:rsidRPr="002A6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A1"/>
    <w:rsid w:val="001862C7"/>
    <w:rsid w:val="00224BB9"/>
    <w:rsid w:val="002A6C75"/>
    <w:rsid w:val="002E2681"/>
    <w:rsid w:val="0036052C"/>
    <w:rsid w:val="004855EF"/>
    <w:rsid w:val="0057372C"/>
    <w:rsid w:val="00A4364D"/>
    <w:rsid w:val="00B62CB3"/>
    <w:rsid w:val="00D02DA1"/>
    <w:rsid w:val="00F150E2"/>
    <w:rsid w:val="00FE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23A0E"/>
  <w15:chartTrackingRefBased/>
  <w15:docId w15:val="{44FFCCE3-4C58-4345-BC5D-C44D9634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6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2E26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7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rnassia Groep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 Leeuw</dc:creator>
  <cp:keywords/>
  <dc:description/>
  <cp:lastModifiedBy>Anne de Leeuw</cp:lastModifiedBy>
  <cp:revision>4</cp:revision>
  <dcterms:created xsi:type="dcterms:W3CDTF">2024-01-14T15:57:00Z</dcterms:created>
  <dcterms:modified xsi:type="dcterms:W3CDTF">2024-02-26T14:56:00Z</dcterms:modified>
</cp:coreProperties>
</file>